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CDAA9" w14:textId="723BD1A5" w:rsidR="002C64E9" w:rsidRDefault="11BA3E4B" w:rsidP="00CC41DF">
      <w:pPr>
        <w:spacing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1</w:t>
      </w:r>
      <w:r w:rsidR="000B35CB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1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Structural equation model showing pathways regression coefficients to acute malnutrition detection through work self-determined motivation (W-SDM)</w:t>
      </w: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1070"/>
        <w:gridCol w:w="1228"/>
        <w:gridCol w:w="624"/>
        <w:gridCol w:w="1298"/>
        <w:gridCol w:w="13"/>
        <w:gridCol w:w="887"/>
        <w:gridCol w:w="1440"/>
        <w:gridCol w:w="810"/>
        <w:gridCol w:w="1530"/>
        <w:gridCol w:w="720"/>
      </w:tblGrid>
      <w:tr w:rsidR="0ADBEA4F" w14:paraId="6D2858D7" w14:textId="77777777" w:rsidTr="00CC41DF">
        <w:trPr>
          <w:trHeight w:val="52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6E9E22" w14:textId="5FD9B60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4FA657" w14:textId="1FCE69D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21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F7C4F" w14:textId="151C2D8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CHP self-efficacy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3CB9B3" w14:textId="0E581BC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>Work self-determined motivation (W-SDM)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8B779D" w14:textId="1CF8565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Increased acute malnutrition detection </w:t>
            </w:r>
          </w:p>
        </w:tc>
      </w:tr>
      <w:tr w:rsidR="0ADBEA4F" w14:paraId="00E672C4" w14:textId="77777777" w:rsidTr="00CC41DF">
        <w:trPr>
          <w:trHeight w:val="457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ED3FEA" w14:textId="3689009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A45A33" w14:textId="5194DC44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4D88E8" w14:textId="372A020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135586" w14:textId="107F85DF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D704FC" w14:textId="48D32B1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4220D5" w14:textId="3A93935A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2CBF2E" w14:textId="48381F6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47EA6D" w14:textId="409AF6A9" w:rsidR="0ADBEA4F" w:rsidRDefault="0ADBEA4F" w:rsidP="0ADBEA4F">
            <w:pPr>
              <w:spacing w:after="160"/>
            </w:pPr>
            <w:proofErr w:type="spellStart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C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1C43A4" w14:textId="28EB772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P-value</w:t>
            </w:r>
          </w:p>
        </w:tc>
      </w:tr>
      <w:tr w:rsidR="0ADBEA4F" w14:paraId="46C62856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8B144" w14:textId="643810B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HP training 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CC4340" w14:textId="6EFED13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-0.02, 0.04)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7A2AC9" w14:textId="2B51A04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19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B3D0D" w14:textId="2D617179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54219D" w14:textId="355BA77B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5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CD100A" w14:textId="0271EB4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5303BA2A" w14:textId="77777777" w:rsidTr="00CC41DF">
        <w:trPr>
          <w:trHeight w:val="448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EBF936" w14:textId="3AD4F1D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upervision by CHA</w:t>
            </w:r>
          </w:p>
        </w:tc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F21238" w14:textId="1940CEC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0.007, 0.05)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DFCFBF" w14:textId="7FF8CED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3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195BC0" w14:textId="62EFEA2D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3 (-0.08, 0.08)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596317" w14:textId="4B3470D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BDB63A" w14:textId="6701EF5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006 (-0.04, 0.02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239692" w14:textId="366288C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250" w:type="dxa"/>
            <w:gridSpan w:val="2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19398EFB" w14:textId="77777777" w:rsidR="002C64E9" w:rsidRDefault="002C64E9"/>
        </w:tc>
      </w:tr>
      <w:tr w:rsidR="0ADBEA4F" w14:paraId="34B2BA43" w14:textId="77777777" w:rsidTr="00CC41DF">
        <w:trPr>
          <w:trHeight w:val="31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19BAD" w14:textId="45E895F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knowledge and experience with CMAM and family-led MUAC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86E75" w14:textId="0983317F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3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0B0CE3" w14:textId="3D66917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35 (1.02, 1.68)</w:t>
            </w:r>
          </w:p>
        </w:tc>
        <w:tc>
          <w:tcPr>
            <w:tcW w:w="8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BA683" w14:textId="2036E2D2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AD1C51" w14:textId="73D32FE1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7ED92" w14:textId="31E449F0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05DCEAC5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543619" w14:textId="06CE76A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P self-efficacy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927828" w14:textId="651BCB3C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879F25" w14:textId="532EB79E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3C5C98" w14:textId="1B48D54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4 (0.01, 0.08)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B9150" w14:textId="68F4187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30EA4" w14:textId="33193D89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0.004, 0.02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304AF" w14:textId="45660C75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03</w:t>
            </w:r>
          </w:p>
        </w:tc>
      </w:tr>
      <w:tr w:rsidR="0ADBEA4F" w14:paraId="517322C0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22BB64" w14:textId="0E5A463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ocial and peer support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907235" w14:textId="03FEDD24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10524D" w14:textId="16E0095F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8 (-0.003, 0.17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A58FA6" w14:textId="624CE413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FD279A" w14:textId="68206E6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3 (-0.001, 0.06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B92C3" w14:textId="5540727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6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0C95EA" w14:textId="443C8675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76560446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589E9" w14:textId="5C527664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vailability of supplies and equipment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96C75D" w14:textId="55B71E44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75CDC" w14:textId="08EDF67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41C75A" w14:textId="6EC3539A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2 (-0.02, 0.07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12CCE8" w14:textId="040D4FA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7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92AD4" w14:textId="73E7A97F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47AB1BC1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9EEDB9" w14:textId="6294CD31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HP stipends and income generating activities 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096F68" w14:textId="5D3D89F5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B21B5" w14:textId="106FB172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2754B" w14:textId="4F3C4D7C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18 (-0.47, 0.10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924D9" w14:textId="458758D8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21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3B4E7" w14:textId="69D572AC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</w:tr>
      <w:tr w:rsidR="0ADBEA4F" w14:paraId="2C41763C" w14:textId="77777777" w:rsidTr="00CC41DF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A11A6" w14:textId="288CE91E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Work self-determined motivation (W-SDM)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6148BE" w14:textId="66771124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1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29EE77" w14:textId="19245D7F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A412A" w14:textId="0B79CCD6" w:rsidR="0ADBEA4F" w:rsidRDefault="0ADBEA4F" w:rsidP="0ADBEA4F">
            <w:pPr>
              <w:spacing w:after="160"/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¶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94AE8" w14:textId="539C7197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01 (-0.005, 0.03)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353DC5" w14:textId="1C0F0D66" w:rsidR="0ADBEA4F" w:rsidRDefault="0ADBEA4F" w:rsidP="0ADBEA4F">
            <w:pPr>
              <w:spacing w:after="160"/>
            </w:pPr>
            <w:r w:rsidRPr="0ADBEA4F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.11</w:t>
            </w:r>
          </w:p>
        </w:tc>
      </w:tr>
    </w:tbl>
    <w:p w14:paraId="70F65694" w14:textId="479F0EEB" w:rsidR="002C64E9" w:rsidRDefault="11BA3E4B" w:rsidP="0ADBEA4F">
      <w:pPr>
        <w:spacing w:after="200"/>
      </w:pPr>
      <w:r w:rsidRPr="0ADBEA4F">
        <w:rPr>
          <w:rFonts w:ascii="Times New Roman" w:eastAsia="Times New Roman" w:hAnsi="Times New Roman" w:cs="Times New Roman"/>
          <w:color w:val="44546A"/>
          <w:sz w:val="16"/>
          <w:szCs w:val="16"/>
        </w:rPr>
        <w:t>*</w:t>
      </w:r>
      <w:proofErr w:type="spellStart"/>
      <w:r w:rsidRPr="0ADBEA4F">
        <w:rPr>
          <w:rFonts w:ascii="Times New Roman" w:eastAsia="Times New Roman" w:hAnsi="Times New Roman" w:cs="Times New Roman"/>
          <w:color w:val="44546A"/>
          <w:sz w:val="16"/>
          <w:szCs w:val="16"/>
        </w:rPr>
        <w:t>aRC</w:t>
      </w:r>
      <w:proofErr w:type="spellEnd"/>
      <w:r w:rsidRPr="0ADBEA4F">
        <w:rPr>
          <w:rFonts w:ascii="Times New Roman" w:eastAsia="Times New Roman" w:hAnsi="Times New Roman" w:cs="Times New Roman"/>
          <w:color w:val="44546A"/>
          <w:sz w:val="16"/>
          <w:szCs w:val="16"/>
        </w:rPr>
        <w:t xml:space="preserve">; Adjusted Regression Coefficient, CI; Confidence Intervals, ¶Variable was not included as predictor for the respective outcome; the SEM goodness of fit: chi-square value 2.8, P-value=0.46, Root </w:t>
      </w:r>
      <w:proofErr w:type="gramStart"/>
      <w:r w:rsidRPr="0ADBEA4F">
        <w:rPr>
          <w:rFonts w:ascii="Times New Roman" w:eastAsia="Times New Roman" w:hAnsi="Times New Roman" w:cs="Times New Roman"/>
          <w:color w:val="44546A"/>
          <w:sz w:val="16"/>
          <w:szCs w:val="16"/>
        </w:rPr>
        <w:t>mean</w:t>
      </w:r>
      <w:proofErr w:type="gramEnd"/>
      <w:r w:rsidRPr="0ADBEA4F">
        <w:rPr>
          <w:rFonts w:ascii="Times New Roman" w:eastAsia="Times New Roman" w:hAnsi="Times New Roman" w:cs="Times New Roman"/>
          <w:color w:val="44546A"/>
          <w:sz w:val="16"/>
          <w:szCs w:val="16"/>
        </w:rPr>
        <w:t xml:space="preserve"> square error of approximation (RMSEA)=0.034 (90%CI 0.028, 0.039) and standardized root mean square (SRMR)=0.058.</w:t>
      </w:r>
    </w:p>
    <w:p w14:paraId="2C078E63" w14:textId="3D7AB7BB" w:rsidR="002C64E9" w:rsidRPr="0047073D" w:rsidRDefault="002C64E9" w:rsidP="0047073D">
      <w:pPr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</w:pPr>
    </w:p>
    <w:sectPr w:rsidR="002C64E9" w:rsidRPr="004707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0B35CB"/>
    <w:rsid w:val="002C64E9"/>
    <w:rsid w:val="0047073D"/>
    <w:rsid w:val="008B34E4"/>
    <w:rsid w:val="00AC0264"/>
    <w:rsid w:val="00B15081"/>
    <w:rsid w:val="00B2734B"/>
    <w:rsid w:val="00B66021"/>
    <w:rsid w:val="00BA0CCA"/>
    <w:rsid w:val="00CC41DF"/>
    <w:rsid w:val="00FE29AB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3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42:00Z</dcterms:created>
  <dcterms:modified xsi:type="dcterms:W3CDTF">2025-12-15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